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D7330F" w14:textId="2976BD01" w:rsidR="00F676E8" w:rsidRPr="00442544" w:rsidRDefault="00F676E8" w:rsidP="00F676E8">
      <w:pPr>
        <w:spacing w:after="0"/>
        <w:rPr>
          <w:b/>
          <w:bCs/>
          <w:sz w:val="22"/>
          <w:szCs w:val="22"/>
        </w:rPr>
      </w:pPr>
      <w:r w:rsidRPr="00442544">
        <w:rPr>
          <w:b/>
          <w:bCs/>
          <w:sz w:val="22"/>
          <w:szCs w:val="22"/>
        </w:rPr>
        <w:t>Table S9.</w:t>
      </w:r>
      <w:r w:rsidRPr="00442544">
        <w:rPr>
          <w:sz w:val="22"/>
          <w:szCs w:val="22"/>
        </w:rPr>
        <w:t xml:space="preserve"> </w:t>
      </w:r>
      <w:r w:rsidR="00471B9A" w:rsidRPr="00442544">
        <w:rPr>
          <w:sz w:val="22"/>
          <w:szCs w:val="22"/>
        </w:rPr>
        <w:t xml:space="preserve">Top </w:t>
      </w:r>
      <w:r w:rsidR="00471B9A">
        <w:rPr>
          <w:sz w:val="22"/>
          <w:szCs w:val="22"/>
        </w:rPr>
        <w:t xml:space="preserve">food categories contributing to </w:t>
      </w:r>
      <w:r w:rsidR="00471B9A">
        <w:rPr>
          <w:sz w:val="22"/>
          <w:szCs w:val="22"/>
          <w:u w:val="single"/>
        </w:rPr>
        <w:t>vitamin A</w:t>
      </w:r>
      <w:r w:rsidR="00471B9A" w:rsidRPr="00442544">
        <w:rPr>
          <w:b/>
          <w:bCs/>
          <w:sz w:val="22"/>
          <w:szCs w:val="22"/>
        </w:rPr>
        <w:t xml:space="preserve"> </w:t>
      </w:r>
      <w:r w:rsidR="00471B9A">
        <w:rPr>
          <w:sz w:val="22"/>
          <w:szCs w:val="22"/>
        </w:rPr>
        <w:t xml:space="preserve">intakes of </w:t>
      </w:r>
      <w:r w:rsidR="00471B9A" w:rsidRPr="00442544">
        <w:rPr>
          <w:sz w:val="22"/>
          <w:szCs w:val="22"/>
        </w:rPr>
        <w:t>children at school</w:t>
      </w:r>
      <w:r w:rsidRPr="00442544">
        <w:rPr>
          <w:sz w:val="22"/>
          <w:szCs w:val="22"/>
        </w:rPr>
        <w:t>, by age group, sex</w:t>
      </w:r>
      <w:r w:rsidR="004A153E">
        <w:rPr>
          <w:sz w:val="22"/>
          <w:szCs w:val="22"/>
        </w:rPr>
        <w:t>,</w:t>
      </w:r>
      <w:r w:rsidRPr="00442544">
        <w:rPr>
          <w:sz w:val="22"/>
          <w:szCs w:val="22"/>
        </w:rPr>
        <w:t xml:space="preserve"> and among all children, </w:t>
      </w:r>
      <w:r w:rsidR="00622DCC" w:rsidRPr="00442544">
        <w:rPr>
          <w:sz w:val="22"/>
          <w:szCs w:val="22"/>
        </w:rPr>
        <w:t>ranked by proportion contributed</w:t>
      </w:r>
      <w:r w:rsidR="00622DCC">
        <w:rPr>
          <w:sz w:val="22"/>
          <w:szCs w:val="22"/>
        </w:rPr>
        <w:t xml:space="preserve"> and including the mean amount per capita, the mean amount per consumer, and the number and proportion of children consuming each top category at school. </w:t>
      </w:r>
      <w:r w:rsidR="00622DCC" w:rsidRPr="00442544">
        <w:rPr>
          <w:sz w:val="22"/>
          <w:szCs w:val="22"/>
        </w:rPr>
        <w:t>2015 CCHS-Nutrition – Public Use Microdata Files (n=1,690).</w:t>
      </w: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2208"/>
        <w:gridCol w:w="3883"/>
        <w:gridCol w:w="1559"/>
        <w:gridCol w:w="2126"/>
        <w:gridCol w:w="2126"/>
        <w:gridCol w:w="2127"/>
      </w:tblGrid>
      <w:tr w:rsidR="00F676E8" w:rsidRPr="00442544" w14:paraId="0FFDB1D2" w14:textId="77777777" w:rsidTr="00D512BD">
        <w:tc>
          <w:tcPr>
            <w:tcW w:w="220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ECEA17D" w14:textId="77777777" w:rsidR="00F676E8" w:rsidRPr="00442544" w:rsidRDefault="00F676E8" w:rsidP="00D512BD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4816067C" w14:textId="7EA69EB8" w:rsidR="00F676E8" w:rsidRPr="00442544" w:rsidRDefault="00A2215C" w:rsidP="00107374">
            <w:pPr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Food categories</w:t>
            </w:r>
            <w:r w:rsidR="00B13CFB" w:rsidRPr="00442544">
              <w:rPr>
                <w:sz w:val="22"/>
                <w:szCs w:val="22"/>
              </w:rPr>
              <w:t>*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1003A73B" w14:textId="77777777" w:rsidR="00F676E8" w:rsidRPr="00442544" w:rsidRDefault="00F676E8" w:rsidP="00107374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% contributed</w:t>
            </w:r>
          </w:p>
        </w:tc>
        <w:tc>
          <w:tcPr>
            <w:tcW w:w="2126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77333049" w14:textId="06AAF244" w:rsidR="00F676E8" w:rsidRPr="00442544" w:rsidRDefault="00765C31" w:rsidP="00107374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mean (SE) amount per capita (mcg RAE)</w:t>
            </w:r>
          </w:p>
        </w:tc>
        <w:tc>
          <w:tcPr>
            <w:tcW w:w="2126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01D06705" w14:textId="0B6E9136" w:rsidR="00F676E8" w:rsidRPr="00442544" w:rsidRDefault="00765C31" w:rsidP="00107374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mean (SE) amount per consumer (mcg RAE)</w:t>
            </w:r>
          </w:p>
        </w:tc>
        <w:tc>
          <w:tcPr>
            <w:tcW w:w="2127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330CE017" w14:textId="77777777" w:rsidR="00F676E8" w:rsidRPr="00442544" w:rsidRDefault="00F676E8" w:rsidP="00107374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n (%) individuals consuming category</w:t>
            </w:r>
          </w:p>
        </w:tc>
      </w:tr>
      <w:tr w:rsidR="00D512BD" w:rsidRPr="00442544" w14:paraId="1BE88EEB" w14:textId="77777777" w:rsidTr="00D512BD">
        <w:tc>
          <w:tcPr>
            <w:tcW w:w="14029" w:type="dxa"/>
            <w:gridSpan w:val="6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5D0174BE" w14:textId="0385012D" w:rsidR="00D512BD" w:rsidRPr="00442544" w:rsidRDefault="00D512BD" w:rsidP="00D512BD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Overall</w:t>
            </w:r>
          </w:p>
        </w:tc>
      </w:tr>
      <w:tr w:rsidR="00A83A2B" w:rsidRPr="00442544" w14:paraId="2AFB344F" w14:textId="77777777" w:rsidTr="009405A4">
        <w:tc>
          <w:tcPr>
            <w:tcW w:w="22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29B7924" w14:textId="77777777" w:rsidR="00A83A2B" w:rsidRPr="00442544" w:rsidRDefault="00A83A2B" w:rsidP="00A83A2B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All children (n=1,690)</w:t>
            </w:r>
          </w:p>
        </w:tc>
        <w:tc>
          <w:tcPr>
            <w:tcW w:w="3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83283A" w14:textId="5ABFB824" w:rsidR="00A83A2B" w:rsidRPr="00442544" w:rsidRDefault="00A83A2B" w:rsidP="00A83A2B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. Vegetabl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AB2438" w14:textId="50D0CD57" w:rsidR="00A83A2B" w:rsidRPr="00442544" w:rsidRDefault="00A83A2B" w:rsidP="00A83A2B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4.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994897" w14:textId="6B7AD5A6" w:rsidR="00A83A2B" w:rsidRPr="00442544" w:rsidRDefault="00A83A2B" w:rsidP="009405A4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39.8 (5.2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82B74C" w14:textId="24AEF974" w:rsidR="00A83A2B" w:rsidRPr="00442544" w:rsidRDefault="00A83A2B" w:rsidP="009405A4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80.7 (21.1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BED4EB" w14:textId="05AAE91D" w:rsidR="00A83A2B" w:rsidRPr="00442544" w:rsidRDefault="00A83A2B" w:rsidP="009405A4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315 (22.0)</w:t>
            </w:r>
          </w:p>
        </w:tc>
      </w:tr>
      <w:tr w:rsidR="00A83A2B" w:rsidRPr="00442544" w14:paraId="4002162C" w14:textId="77777777" w:rsidTr="009405A4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212749F" w14:textId="77777777" w:rsidR="00A83A2B" w:rsidRPr="00442544" w:rsidRDefault="00A83A2B" w:rsidP="00A83A2B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910BAE6" w14:textId="08081426" w:rsidR="00A83A2B" w:rsidRPr="00442544" w:rsidRDefault="00A83A2B" w:rsidP="00A83A2B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. Handheld entrée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1DED9CE" w14:textId="75626B94" w:rsidR="00A83A2B" w:rsidRPr="00442544" w:rsidRDefault="00A83A2B" w:rsidP="00A83A2B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3.5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4D5692EB" w14:textId="7B8FDD8F" w:rsidR="00A83A2B" w:rsidRPr="00442544" w:rsidRDefault="00A83A2B" w:rsidP="009405A4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1.7 (2.0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0D4F2E78" w14:textId="2F861424" w:rsidR="00A83A2B" w:rsidRPr="00442544" w:rsidRDefault="00A83A2B" w:rsidP="009405A4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48.5 (3.8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31B6770E" w14:textId="1C041A0C" w:rsidR="00A83A2B" w:rsidRPr="00442544" w:rsidRDefault="00A83A2B" w:rsidP="009405A4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780 (44.7)</w:t>
            </w:r>
          </w:p>
        </w:tc>
      </w:tr>
      <w:tr w:rsidR="00A83A2B" w:rsidRPr="00442544" w14:paraId="3F63D42B" w14:textId="77777777" w:rsidTr="009405A4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B1977C4" w14:textId="77777777" w:rsidR="00A83A2B" w:rsidRPr="00442544" w:rsidRDefault="00A83A2B" w:rsidP="00A83A2B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left w:val="single" w:sz="4" w:space="0" w:color="auto"/>
            </w:tcBorders>
            <w:vAlign w:val="center"/>
          </w:tcPr>
          <w:p w14:paraId="0B14759F" w14:textId="490105F1" w:rsidR="00A83A2B" w:rsidRPr="00442544" w:rsidRDefault="00A83A2B" w:rsidP="00A83A2B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3. Milk, yogurt drinks, and plant-based beverages</w:t>
            </w:r>
          </w:p>
        </w:tc>
        <w:tc>
          <w:tcPr>
            <w:tcW w:w="1559" w:type="dxa"/>
            <w:vAlign w:val="center"/>
          </w:tcPr>
          <w:p w14:paraId="2AF0F8F4" w14:textId="5BC5F8F6" w:rsidR="00A83A2B" w:rsidRPr="00442544" w:rsidRDefault="00A83A2B" w:rsidP="00A83A2B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2.8</w:t>
            </w:r>
          </w:p>
        </w:tc>
        <w:tc>
          <w:tcPr>
            <w:tcW w:w="2126" w:type="dxa"/>
            <w:vAlign w:val="center"/>
          </w:tcPr>
          <w:p w14:paraId="798B7836" w14:textId="1293240C" w:rsidR="00A83A2B" w:rsidRPr="00442544" w:rsidRDefault="00A83A2B" w:rsidP="009405A4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0.4 (2.3)</w:t>
            </w:r>
          </w:p>
        </w:tc>
        <w:tc>
          <w:tcPr>
            <w:tcW w:w="2126" w:type="dxa"/>
            <w:vAlign w:val="center"/>
          </w:tcPr>
          <w:p w14:paraId="768FAC12" w14:textId="5AB8B4F6" w:rsidR="00A83A2B" w:rsidRPr="00442544" w:rsidRDefault="00A83A2B" w:rsidP="009405A4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21.8 (10.3)</w:t>
            </w:r>
          </w:p>
        </w:tc>
        <w:tc>
          <w:tcPr>
            <w:tcW w:w="2127" w:type="dxa"/>
            <w:vAlign w:val="center"/>
          </w:tcPr>
          <w:p w14:paraId="00C92382" w14:textId="646803D1" w:rsidR="00A83A2B" w:rsidRPr="00442544" w:rsidRDefault="00A83A2B" w:rsidP="009405A4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93 (16.8)</w:t>
            </w:r>
          </w:p>
        </w:tc>
      </w:tr>
      <w:tr w:rsidR="00A83A2B" w:rsidRPr="00442544" w14:paraId="3B1ACE0E" w14:textId="77777777" w:rsidTr="009405A4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3CF5A53" w14:textId="77777777" w:rsidR="00A83A2B" w:rsidRPr="00442544" w:rsidRDefault="00A83A2B" w:rsidP="00A83A2B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left w:val="single" w:sz="4" w:space="0" w:color="auto"/>
            </w:tcBorders>
            <w:vAlign w:val="center"/>
          </w:tcPr>
          <w:p w14:paraId="74C90C3F" w14:textId="38F9ABD4" w:rsidR="00A83A2B" w:rsidRPr="00442544" w:rsidRDefault="00A83A2B" w:rsidP="00A83A2B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4. Combination dishes</w:t>
            </w:r>
          </w:p>
        </w:tc>
        <w:tc>
          <w:tcPr>
            <w:tcW w:w="1559" w:type="dxa"/>
            <w:vAlign w:val="center"/>
          </w:tcPr>
          <w:p w14:paraId="5FE7D4E1" w14:textId="33108B90" w:rsidR="00A83A2B" w:rsidRPr="00442544" w:rsidRDefault="00A83A2B" w:rsidP="00A83A2B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8.6</w:t>
            </w:r>
            <w:r w:rsidR="006C2796" w:rsidRPr="00442544">
              <w:rPr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126" w:type="dxa"/>
            <w:vAlign w:val="center"/>
          </w:tcPr>
          <w:p w14:paraId="5BDEAFA7" w14:textId="31DA91AA" w:rsidR="00A83A2B" w:rsidRPr="00442544" w:rsidRDefault="00A83A2B" w:rsidP="009405A4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3.8 (2.3)</w:t>
            </w:r>
          </w:p>
        </w:tc>
        <w:tc>
          <w:tcPr>
            <w:tcW w:w="2126" w:type="dxa"/>
            <w:vAlign w:val="center"/>
          </w:tcPr>
          <w:p w14:paraId="09057370" w14:textId="43D273EC" w:rsidR="00A83A2B" w:rsidRPr="00442544" w:rsidRDefault="00A83A2B" w:rsidP="009405A4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89.8 (13.6)</w:t>
            </w:r>
          </w:p>
        </w:tc>
        <w:tc>
          <w:tcPr>
            <w:tcW w:w="2127" w:type="dxa"/>
            <w:vAlign w:val="center"/>
          </w:tcPr>
          <w:p w14:paraId="312A3407" w14:textId="05675161" w:rsidR="00A83A2B" w:rsidRPr="00442544" w:rsidRDefault="00A83A2B" w:rsidP="009405A4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03 (15.4)</w:t>
            </w:r>
          </w:p>
        </w:tc>
      </w:tr>
      <w:tr w:rsidR="00A83A2B" w:rsidRPr="00442544" w14:paraId="38971EAE" w14:textId="77777777" w:rsidTr="009405A4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E5FBCF1" w14:textId="77777777" w:rsidR="00A83A2B" w:rsidRPr="00442544" w:rsidRDefault="00A83A2B" w:rsidP="00A83A2B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left w:val="single" w:sz="4" w:space="0" w:color="auto"/>
            </w:tcBorders>
            <w:vAlign w:val="center"/>
          </w:tcPr>
          <w:p w14:paraId="09E01277" w14:textId="5D41BC6E" w:rsidR="00A83A2B" w:rsidRPr="00442544" w:rsidRDefault="00A83A2B" w:rsidP="00A83A2B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5. Fruits</w:t>
            </w:r>
          </w:p>
        </w:tc>
        <w:tc>
          <w:tcPr>
            <w:tcW w:w="1559" w:type="dxa"/>
            <w:vAlign w:val="center"/>
          </w:tcPr>
          <w:p w14:paraId="74311972" w14:textId="2D893A25" w:rsidR="00A83A2B" w:rsidRPr="00442544" w:rsidRDefault="00A83A2B" w:rsidP="00A83A2B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7.2</w:t>
            </w:r>
            <w:r w:rsidR="006C2796" w:rsidRPr="00442544">
              <w:rPr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126" w:type="dxa"/>
            <w:vAlign w:val="center"/>
          </w:tcPr>
          <w:p w14:paraId="1AAA2FCA" w14:textId="35FE57A2" w:rsidR="00A83A2B" w:rsidRPr="00442544" w:rsidRDefault="00A83A2B" w:rsidP="009405A4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1.5</w:t>
            </w:r>
            <w:r w:rsidR="006C2796" w:rsidRPr="00442544">
              <w:rPr>
                <w:sz w:val="22"/>
                <w:szCs w:val="22"/>
                <w:vertAlign w:val="superscript"/>
              </w:rPr>
              <w:t>†</w:t>
            </w:r>
            <w:r w:rsidRPr="00442544">
              <w:rPr>
                <w:sz w:val="22"/>
                <w:szCs w:val="22"/>
              </w:rPr>
              <w:t xml:space="preserve"> (2.1)</w:t>
            </w:r>
          </w:p>
        </w:tc>
        <w:tc>
          <w:tcPr>
            <w:tcW w:w="2126" w:type="dxa"/>
            <w:vAlign w:val="center"/>
          </w:tcPr>
          <w:p w14:paraId="0DF81826" w14:textId="750AC3FD" w:rsidR="00A83A2B" w:rsidRPr="00442544" w:rsidRDefault="00A83A2B" w:rsidP="009405A4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0.9</w:t>
            </w:r>
            <w:r w:rsidR="006C2796" w:rsidRPr="00442544">
              <w:rPr>
                <w:sz w:val="22"/>
                <w:szCs w:val="22"/>
                <w:vertAlign w:val="superscript"/>
              </w:rPr>
              <w:t>†</w:t>
            </w:r>
            <w:r w:rsidRPr="00442544">
              <w:rPr>
                <w:sz w:val="22"/>
                <w:szCs w:val="22"/>
              </w:rPr>
              <w:t xml:space="preserve"> (3.6)</w:t>
            </w:r>
          </w:p>
        </w:tc>
        <w:tc>
          <w:tcPr>
            <w:tcW w:w="2127" w:type="dxa"/>
            <w:vAlign w:val="center"/>
          </w:tcPr>
          <w:p w14:paraId="01C33363" w14:textId="67A9B1A8" w:rsidR="00A83A2B" w:rsidRPr="00442544" w:rsidRDefault="00A83A2B" w:rsidP="009405A4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859 (55.2)</w:t>
            </w:r>
          </w:p>
        </w:tc>
      </w:tr>
      <w:tr w:rsidR="00A83A2B" w:rsidRPr="00442544" w14:paraId="762BF957" w14:textId="77777777" w:rsidTr="009405A4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880B828" w14:textId="77777777" w:rsidR="00A83A2B" w:rsidRPr="00442544" w:rsidRDefault="00A83A2B" w:rsidP="00A83A2B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left w:val="single" w:sz="4" w:space="0" w:color="auto"/>
            </w:tcBorders>
            <w:vAlign w:val="center"/>
          </w:tcPr>
          <w:p w14:paraId="1D2590D4" w14:textId="3DE6AEB0" w:rsidR="00A83A2B" w:rsidRPr="00442544" w:rsidRDefault="00A83A2B" w:rsidP="00A83A2B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6. Baked goods</w:t>
            </w:r>
          </w:p>
        </w:tc>
        <w:tc>
          <w:tcPr>
            <w:tcW w:w="1559" w:type="dxa"/>
            <w:vAlign w:val="center"/>
          </w:tcPr>
          <w:p w14:paraId="4531D4A1" w14:textId="3AFD964E" w:rsidR="00A83A2B" w:rsidRPr="00442544" w:rsidRDefault="00A83A2B" w:rsidP="00A83A2B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7.2</w:t>
            </w:r>
          </w:p>
        </w:tc>
        <w:tc>
          <w:tcPr>
            <w:tcW w:w="2126" w:type="dxa"/>
            <w:vAlign w:val="center"/>
          </w:tcPr>
          <w:p w14:paraId="23B7067F" w14:textId="56479F11" w:rsidR="00A83A2B" w:rsidRPr="00442544" w:rsidRDefault="00A83A2B" w:rsidP="009405A4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1.5 (1.3)</w:t>
            </w:r>
          </w:p>
        </w:tc>
        <w:tc>
          <w:tcPr>
            <w:tcW w:w="2126" w:type="dxa"/>
            <w:vAlign w:val="center"/>
          </w:tcPr>
          <w:p w14:paraId="3F810017" w14:textId="1D881384" w:rsidR="00A83A2B" w:rsidRPr="00442544" w:rsidRDefault="00A83A2B" w:rsidP="009405A4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5.4 (2.8)</w:t>
            </w:r>
          </w:p>
        </w:tc>
        <w:tc>
          <w:tcPr>
            <w:tcW w:w="2127" w:type="dxa"/>
            <w:vAlign w:val="center"/>
          </w:tcPr>
          <w:p w14:paraId="52ED56E9" w14:textId="74115571" w:rsidR="00A83A2B" w:rsidRPr="00442544" w:rsidRDefault="00A83A2B" w:rsidP="009405A4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784 (45.4)</w:t>
            </w:r>
          </w:p>
        </w:tc>
      </w:tr>
      <w:tr w:rsidR="00A83A2B" w:rsidRPr="00442544" w14:paraId="74D83CF5" w14:textId="77777777" w:rsidTr="009405A4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0097080" w14:textId="77777777" w:rsidR="00A83A2B" w:rsidRPr="00442544" w:rsidRDefault="00A83A2B" w:rsidP="00A83A2B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left w:val="single" w:sz="4" w:space="0" w:color="auto"/>
            </w:tcBorders>
            <w:vAlign w:val="center"/>
          </w:tcPr>
          <w:p w14:paraId="552D9592" w14:textId="6044E5F5" w:rsidR="00A83A2B" w:rsidRPr="00442544" w:rsidRDefault="00A83A2B" w:rsidP="00A83A2B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7. Cheese</w:t>
            </w:r>
          </w:p>
        </w:tc>
        <w:tc>
          <w:tcPr>
            <w:tcW w:w="1559" w:type="dxa"/>
            <w:vAlign w:val="center"/>
          </w:tcPr>
          <w:p w14:paraId="50CFEF49" w14:textId="1A3103E7" w:rsidR="00A83A2B" w:rsidRPr="00442544" w:rsidRDefault="00A83A2B" w:rsidP="00A83A2B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6.4</w:t>
            </w:r>
            <w:r w:rsidR="006C2796" w:rsidRPr="00442544">
              <w:rPr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126" w:type="dxa"/>
            <w:vAlign w:val="center"/>
          </w:tcPr>
          <w:p w14:paraId="541B96EA" w14:textId="14AE38E7" w:rsidR="00A83A2B" w:rsidRPr="00442544" w:rsidRDefault="00A83A2B" w:rsidP="009405A4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0.3 (1.3)</w:t>
            </w:r>
          </w:p>
        </w:tc>
        <w:tc>
          <w:tcPr>
            <w:tcW w:w="2126" w:type="dxa"/>
            <w:vAlign w:val="center"/>
          </w:tcPr>
          <w:p w14:paraId="41796F37" w14:textId="1BB0A022" w:rsidR="00A83A2B" w:rsidRPr="00442544" w:rsidRDefault="00A83A2B" w:rsidP="009405A4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58.7 (5.5)</w:t>
            </w:r>
          </w:p>
        </w:tc>
        <w:tc>
          <w:tcPr>
            <w:tcW w:w="2127" w:type="dxa"/>
            <w:vAlign w:val="center"/>
          </w:tcPr>
          <w:p w14:paraId="6AAC7382" w14:textId="5807C0F7" w:rsidR="00A83A2B" w:rsidRPr="00442544" w:rsidRDefault="00A83A2B" w:rsidP="009405A4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56 (17.5)</w:t>
            </w:r>
          </w:p>
        </w:tc>
      </w:tr>
      <w:tr w:rsidR="00A83A2B" w:rsidRPr="00442544" w14:paraId="0152943C" w14:textId="77777777" w:rsidTr="009405A4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6A77113" w14:textId="77777777" w:rsidR="00A83A2B" w:rsidRPr="00442544" w:rsidRDefault="00A83A2B" w:rsidP="00A83A2B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left w:val="single" w:sz="4" w:space="0" w:color="auto"/>
            </w:tcBorders>
            <w:vAlign w:val="center"/>
          </w:tcPr>
          <w:p w14:paraId="00A9B94D" w14:textId="55C870E6" w:rsidR="00A83A2B" w:rsidRPr="00442544" w:rsidRDefault="00A83A2B" w:rsidP="00A83A2B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8. Side dishes and hors d'oeuvres</w:t>
            </w:r>
          </w:p>
        </w:tc>
        <w:tc>
          <w:tcPr>
            <w:tcW w:w="1559" w:type="dxa"/>
            <w:vAlign w:val="center"/>
          </w:tcPr>
          <w:p w14:paraId="0A3678D2" w14:textId="3D49F8EB" w:rsidR="00A83A2B" w:rsidRPr="00442544" w:rsidRDefault="00A83A2B" w:rsidP="00A83A2B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5.9</w:t>
            </w:r>
            <w:r w:rsidR="006C2796" w:rsidRPr="00442544">
              <w:rPr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126" w:type="dxa"/>
            <w:vAlign w:val="center"/>
          </w:tcPr>
          <w:p w14:paraId="66C5CC75" w14:textId="3B57024D" w:rsidR="00A83A2B" w:rsidRPr="00442544" w:rsidRDefault="00A83A2B" w:rsidP="009405A4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9.5</w:t>
            </w:r>
            <w:r w:rsidR="006C2796" w:rsidRPr="00442544">
              <w:rPr>
                <w:sz w:val="22"/>
                <w:szCs w:val="22"/>
                <w:vertAlign w:val="superscript"/>
              </w:rPr>
              <w:t>†</w:t>
            </w:r>
            <w:r w:rsidRPr="00442544">
              <w:rPr>
                <w:sz w:val="22"/>
                <w:szCs w:val="22"/>
              </w:rPr>
              <w:t xml:space="preserve"> (2.7)</w:t>
            </w:r>
          </w:p>
        </w:tc>
        <w:tc>
          <w:tcPr>
            <w:tcW w:w="2126" w:type="dxa"/>
            <w:vAlign w:val="center"/>
          </w:tcPr>
          <w:p w14:paraId="4D418460" w14:textId="1A047AF0" w:rsidR="00A83A2B" w:rsidRPr="00442544" w:rsidRDefault="00A83A2B" w:rsidP="009405A4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89.9</w:t>
            </w:r>
            <w:r w:rsidR="006C2796" w:rsidRPr="00442544">
              <w:rPr>
                <w:sz w:val="22"/>
                <w:szCs w:val="22"/>
                <w:vertAlign w:val="superscript"/>
              </w:rPr>
              <w:t>†</w:t>
            </w:r>
            <w:r w:rsidRPr="00442544">
              <w:rPr>
                <w:sz w:val="22"/>
                <w:szCs w:val="22"/>
              </w:rPr>
              <w:t xml:space="preserve"> (22</w:t>
            </w:r>
            <w:r w:rsidR="00A60892" w:rsidRPr="00442544">
              <w:rPr>
                <w:sz w:val="22"/>
                <w:szCs w:val="22"/>
              </w:rPr>
              <w:t>.0</w:t>
            </w:r>
            <w:r w:rsidRPr="00442544">
              <w:rPr>
                <w:sz w:val="22"/>
                <w:szCs w:val="22"/>
              </w:rPr>
              <w:t>)</w:t>
            </w:r>
          </w:p>
        </w:tc>
        <w:tc>
          <w:tcPr>
            <w:tcW w:w="2127" w:type="dxa"/>
            <w:vAlign w:val="center"/>
          </w:tcPr>
          <w:p w14:paraId="65802D31" w14:textId="3C82B9BE" w:rsidR="00A83A2B" w:rsidRPr="00442544" w:rsidRDefault="00A83A2B" w:rsidP="009405A4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71 (10.6)</w:t>
            </w:r>
          </w:p>
        </w:tc>
      </w:tr>
      <w:tr w:rsidR="00A83A2B" w:rsidRPr="00442544" w14:paraId="0275567A" w14:textId="77777777" w:rsidTr="009405A4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80D76B2" w14:textId="77777777" w:rsidR="00A83A2B" w:rsidRPr="00442544" w:rsidRDefault="00A83A2B" w:rsidP="00A83A2B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left w:val="single" w:sz="4" w:space="0" w:color="auto"/>
            </w:tcBorders>
            <w:vAlign w:val="center"/>
          </w:tcPr>
          <w:p w14:paraId="178F6DA6" w14:textId="284C6F66" w:rsidR="00A83A2B" w:rsidRPr="00442544" w:rsidRDefault="00A83A2B" w:rsidP="00A83A2B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9. Fruit and vegetable juice and drinks</w:t>
            </w:r>
          </w:p>
        </w:tc>
        <w:tc>
          <w:tcPr>
            <w:tcW w:w="1559" w:type="dxa"/>
            <w:vAlign w:val="center"/>
          </w:tcPr>
          <w:p w14:paraId="746E3638" w14:textId="61370D77" w:rsidR="00A83A2B" w:rsidRPr="00442544" w:rsidRDefault="00A83A2B" w:rsidP="00A83A2B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.5</w:t>
            </w:r>
            <w:r w:rsidR="006C2796" w:rsidRPr="00442544">
              <w:rPr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126" w:type="dxa"/>
            <w:vAlign w:val="center"/>
          </w:tcPr>
          <w:p w14:paraId="4322F608" w14:textId="0F39411D" w:rsidR="00A83A2B" w:rsidRPr="00442544" w:rsidRDefault="00A83A2B" w:rsidP="009405A4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4.0</w:t>
            </w:r>
            <w:r w:rsidR="006C2796" w:rsidRPr="00442544">
              <w:rPr>
                <w:sz w:val="22"/>
                <w:szCs w:val="22"/>
                <w:vertAlign w:val="superscript"/>
              </w:rPr>
              <w:t>†</w:t>
            </w:r>
            <w:r w:rsidRPr="00442544">
              <w:rPr>
                <w:sz w:val="22"/>
                <w:szCs w:val="22"/>
              </w:rPr>
              <w:t xml:space="preserve"> (0.7)</w:t>
            </w:r>
          </w:p>
        </w:tc>
        <w:tc>
          <w:tcPr>
            <w:tcW w:w="2126" w:type="dxa"/>
            <w:vAlign w:val="center"/>
          </w:tcPr>
          <w:p w14:paraId="2F457C21" w14:textId="6275B789" w:rsidR="00A83A2B" w:rsidRPr="00442544" w:rsidRDefault="00A83A2B" w:rsidP="009405A4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1.3</w:t>
            </w:r>
            <w:r w:rsidR="006C2796" w:rsidRPr="00442544">
              <w:rPr>
                <w:sz w:val="22"/>
                <w:szCs w:val="22"/>
                <w:vertAlign w:val="superscript"/>
              </w:rPr>
              <w:t>†</w:t>
            </w:r>
            <w:r w:rsidRPr="00442544">
              <w:rPr>
                <w:sz w:val="22"/>
                <w:szCs w:val="22"/>
              </w:rPr>
              <w:t xml:space="preserve"> (2.1)</w:t>
            </w:r>
          </w:p>
        </w:tc>
        <w:tc>
          <w:tcPr>
            <w:tcW w:w="2127" w:type="dxa"/>
            <w:vAlign w:val="center"/>
          </w:tcPr>
          <w:p w14:paraId="17B7D50F" w14:textId="7E1C8B15" w:rsidR="00A83A2B" w:rsidRPr="00442544" w:rsidRDefault="00A83A2B" w:rsidP="009405A4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533 (35.7)</w:t>
            </w:r>
          </w:p>
        </w:tc>
      </w:tr>
      <w:tr w:rsidR="00A83A2B" w:rsidRPr="00442544" w14:paraId="18ED7084" w14:textId="77777777" w:rsidTr="009405A4">
        <w:tc>
          <w:tcPr>
            <w:tcW w:w="2208" w:type="dxa"/>
            <w:vMerge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6A83385F" w14:textId="77777777" w:rsidR="00A83A2B" w:rsidRPr="00442544" w:rsidRDefault="00A83A2B" w:rsidP="00A83A2B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left w:val="single" w:sz="4" w:space="0" w:color="auto"/>
              <w:bottom w:val="single" w:sz="18" w:space="0" w:color="auto"/>
            </w:tcBorders>
            <w:vAlign w:val="center"/>
          </w:tcPr>
          <w:p w14:paraId="47167B3E" w14:textId="175A5A53" w:rsidR="00A83A2B" w:rsidRPr="00442544" w:rsidRDefault="00A83A2B" w:rsidP="00A83A2B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0. Yogurt</w:t>
            </w:r>
          </w:p>
        </w:tc>
        <w:tc>
          <w:tcPr>
            <w:tcW w:w="1559" w:type="dxa"/>
            <w:tcBorders>
              <w:bottom w:val="single" w:sz="18" w:space="0" w:color="auto"/>
            </w:tcBorders>
            <w:vAlign w:val="center"/>
          </w:tcPr>
          <w:p w14:paraId="4482C520" w14:textId="69D66B47" w:rsidR="00A83A2B" w:rsidRPr="00442544" w:rsidRDefault="00A83A2B" w:rsidP="00A83A2B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.8</w:t>
            </w:r>
          </w:p>
        </w:tc>
        <w:tc>
          <w:tcPr>
            <w:tcW w:w="2126" w:type="dxa"/>
            <w:tcBorders>
              <w:bottom w:val="single" w:sz="18" w:space="0" w:color="auto"/>
            </w:tcBorders>
            <w:vAlign w:val="center"/>
          </w:tcPr>
          <w:p w14:paraId="67D14107" w14:textId="071D93BE" w:rsidR="00A83A2B" w:rsidRPr="00442544" w:rsidRDefault="00A83A2B" w:rsidP="009405A4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.9 (0.4)</w:t>
            </w:r>
          </w:p>
        </w:tc>
        <w:tc>
          <w:tcPr>
            <w:tcW w:w="2126" w:type="dxa"/>
            <w:tcBorders>
              <w:bottom w:val="single" w:sz="18" w:space="0" w:color="auto"/>
            </w:tcBorders>
            <w:vAlign w:val="center"/>
          </w:tcPr>
          <w:p w14:paraId="61B892AA" w14:textId="6DDA5FF7" w:rsidR="00A83A2B" w:rsidRPr="00442544" w:rsidRDefault="00A83A2B" w:rsidP="009405A4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8.8 (1.8)</w:t>
            </w:r>
          </w:p>
        </w:tc>
        <w:tc>
          <w:tcPr>
            <w:tcW w:w="2127" w:type="dxa"/>
            <w:tcBorders>
              <w:bottom w:val="single" w:sz="18" w:space="0" w:color="auto"/>
            </w:tcBorders>
            <w:vAlign w:val="center"/>
          </w:tcPr>
          <w:p w14:paraId="00DF7DE5" w14:textId="28109566" w:rsidR="00A83A2B" w:rsidRPr="00442544" w:rsidRDefault="00A83A2B" w:rsidP="009405A4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44 (15.6)</w:t>
            </w:r>
          </w:p>
        </w:tc>
      </w:tr>
      <w:tr w:rsidR="00D512BD" w:rsidRPr="00442544" w14:paraId="284D1462" w14:textId="77777777" w:rsidTr="009405A4">
        <w:tc>
          <w:tcPr>
            <w:tcW w:w="14029" w:type="dxa"/>
            <w:gridSpan w:val="6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05B91451" w14:textId="408B812B" w:rsidR="00D512BD" w:rsidRPr="00442544" w:rsidRDefault="00D512BD" w:rsidP="00141A6F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Age Group</w:t>
            </w:r>
          </w:p>
        </w:tc>
      </w:tr>
      <w:tr w:rsidR="005F21AB" w:rsidRPr="00442544" w14:paraId="73B72668" w14:textId="77777777" w:rsidTr="009405A4">
        <w:tc>
          <w:tcPr>
            <w:tcW w:w="22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80245E1" w14:textId="77777777" w:rsidR="005F21AB" w:rsidRPr="00442544" w:rsidRDefault="005F21AB" w:rsidP="002F3676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Younger children (i.e., 4-9 y; n=575)</w:t>
            </w:r>
          </w:p>
        </w:tc>
        <w:tc>
          <w:tcPr>
            <w:tcW w:w="3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3FAA7C" w14:textId="05A01507" w:rsidR="005F21AB" w:rsidRPr="00442544" w:rsidRDefault="005F21AB" w:rsidP="00BB3AFC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. Vegetabl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7C1BD5" w14:textId="2BB5F220" w:rsidR="005F21AB" w:rsidRPr="00442544" w:rsidRDefault="005F21AB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9.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448A7B" w14:textId="5A45B5A2" w:rsidR="005F21AB" w:rsidRPr="00442544" w:rsidRDefault="005F21AB" w:rsidP="009405A4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53.0</w:t>
            </w:r>
            <w:r w:rsidR="006C2796" w:rsidRPr="00442544">
              <w:rPr>
                <w:sz w:val="22"/>
                <w:szCs w:val="22"/>
                <w:vertAlign w:val="superscript"/>
              </w:rPr>
              <w:t>†</w:t>
            </w:r>
            <w:r w:rsidRPr="00442544">
              <w:rPr>
                <w:sz w:val="22"/>
                <w:szCs w:val="22"/>
              </w:rPr>
              <w:t xml:space="preserve"> (10.0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814AD3" w14:textId="72F96AEB" w:rsidR="005F21AB" w:rsidRPr="00442544" w:rsidRDefault="005F21AB" w:rsidP="009405A4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78.1</w:t>
            </w:r>
            <w:r w:rsidR="006C2796" w:rsidRPr="00442544">
              <w:rPr>
                <w:sz w:val="22"/>
                <w:szCs w:val="22"/>
                <w:vertAlign w:val="superscript"/>
              </w:rPr>
              <w:t>†</w:t>
            </w:r>
            <w:r w:rsidRPr="00442544">
              <w:rPr>
                <w:sz w:val="22"/>
                <w:szCs w:val="22"/>
              </w:rPr>
              <w:t xml:space="preserve"> (31.8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207F0E" w14:textId="132A05E0" w:rsidR="005F21AB" w:rsidRPr="00442544" w:rsidRDefault="005F21AB" w:rsidP="009405A4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44 (29.7)</w:t>
            </w:r>
          </w:p>
        </w:tc>
      </w:tr>
      <w:tr w:rsidR="005F21AB" w:rsidRPr="00442544" w14:paraId="557E3DBE" w14:textId="77777777" w:rsidTr="009405A4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4495A51" w14:textId="77777777" w:rsidR="005F21AB" w:rsidRPr="00442544" w:rsidRDefault="005F21AB" w:rsidP="002F3676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D1ABD0E" w14:textId="50BD9B8F" w:rsidR="005F21AB" w:rsidRPr="00442544" w:rsidRDefault="005F21AB" w:rsidP="00BB3AFC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. Milk, yogurt drinks, and plant-based beverage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5D37D95" w14:textId="7DA4C214" w:rsidR="005F21AB" w:rsidRPr="00442544" w:rsidRDefault="005F21AB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6.1</w:t>
            </w:r>
            <w:r w:rsidR="006C2796" w:rsidRPr="00442544">
              <w:rPr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3D857926" w14:textId="6FFCF162" w:rsidR="005F21AB" w:rsidRPr="00442544" w:rsidRDefault="005F21AB" w:rsidP="009405A4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9.1 (4.4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44856D3D" w14:textId="2A8D7DEA" w:rsidR="005F21AB" w:rsidRPr="00442544" w:rsidRDefault="005F21AB" w:rsidP="009405A4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18.0 (14.0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4DBC8D1C" w14:textId="4E301806" w:rsidR="005F21AB" w:rsidRPr="00442544" w:rsidRDefault="005F21AB" w:rsidP="009405A4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33 (24.6)</w:t>
            </w:r>
          </w:p>
        </w:tc>
      </w:tr>
      <w:tr w:rsidR="005F21AB" w:rsidRPr="00442544" w14:paraId="51B9F85A" w14:textId="77777777" w:rsidTr="009405A4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713824E" w14:textId="77777777" w:rsidR="005F21AB" w:rsidRPr="00442544" w:rsidRDefault="005F21AB" w:rsidP="002F3676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27AD3D5" w14:textId="69536F7A" w:rsidR="005F21AB" w:rsidRPr="00442544" w:rsidRDefault="005F21AB" w:rsidP="00BB3AFC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 xml:space="preserve">3. </w:t>
            </w:r>
            <w:r w:rsidR="00841949" w:rsidRPr="00442544">
              <w:rPr>
                <w:sz w:val="22"/>
                <w:szCs w:val="22"/>
              </w:rPr>
              <w:t>Handheld entré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D1D88FD" w14:textId="47FF027C" w:rsidR="005F21AB" w:rsidRPr="00442544" w:rsidRDefault="005F21AB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0.3</w:t>
            </w:r>
            <w:r w:rsidR="006C2796" w:rsidRPr="00442544">
              <w:rPr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211D406E" w14:textId="55C52F3E" w:rsidR="005F21AB" w:rsidRPr="00442544" w:rsidRDefault="005F21AB" w:rsidP="009405A4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8.7 (2.7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7A3D92CD" w14:textId="7C0D8CEF" w:rsidR="005F21AB" w:rsidRPr="00442544" w:rsidRDefault="005F21AB" w:rsidP="009405A4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39.9 (4.9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2735B052" w14:textId="26167A1E" w:rsidR="005F21AB" w:rsidRPr="00442544" w:rsidRDefault="005F21AB" w:rsidP="009405A4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82 (46.8)</w:t>
            </w:r>
          </w:p>
        </w:tc>
      </w:tr>
      <w:tr w:rsidR="005F21AB" w:rsidRPr="00442544" w14:paraId="597898AD" w14:textId="77777777" w:rsidTr="009405A4">
        <w:tc>
          <w:tcPr>
            <w:tcW w:w="22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679883C" w14:textId="77186D54" w:rsidR="005F21AB" w:rsidRPr="00442544" w:rsidRDefault="00045B13" w:rsidP="000D32E3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 xml:space="preserve">Adolescents </w:t>
            </w:r>
            <w:r w:rsidR="005F21AB" w:rsidRPr="00442544">
              <w:rPr>
                <w:sz w:val="22"/>
                <w:szCs w:val="22"/>
              </w:rPr>
              <w:t>(i.e., 10-18 y; n=1,115)</w:t>
            </w:r>
          </w:p>
        </w:tc>
        <w:tc>
          <w:tcPr>
            <w:tcW w:w="3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6C4315" w14:textId="35BD3FB3" w:rsidR="005F21AB" w:rsidRPr="00442544" w:rsidRDefault="005F21AB" w:rsidP="00BB3AFC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. Vegetabl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565BF0" w14:textId="1AF4DDEE" w:rsidR="005F21AB" w:rsidRPr="00442544" w:rsidRDefault="005F21AB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0.5</w:t>
            </w:r>
            <w:r w:rsidR="006C2796" w:rsidRPr="00442544">
              <w:rPr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11E1D4" w14:textId="0978C230" w:rsidR="005F21AB" w:rsidRPr="00442544" w:rsidRDefault="005F21AB" w:rsidP="009405A4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9.3 (4.6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113B1C" w14:textId="3C0FFD49" w:rsidR="005F21AB" w:rsidRPr="00442544" w:rsidRDefault="005F21AB" w:rsidP="009405A4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84.6 (24.1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158ABF" w14:textId="277D67EA" w:rsidR="005F21AB" w:rsidRPr="00442544" w:rsidRDefault="005F21AB" w:rsidP="009405A4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71 (15.9)</w:t>
            </w:r>
          </w:p>
        </w:tc>
      </w:tr>
      <w:tr w:rsidR="005F21AB" w:rsidRPr="00442544" w14:paraId="4F77563B" w14:textId="77777777" w:rsidTr="009405A4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2861625" w14:textId="77777777" w:rsidR="005F21AB" w:rsidRPr="00442544" w:rsidRDefault="005F21AB" w:rsidP="000D32E3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D0C2F21" w14:textId="38417FD5" w:rsidR="005F21AB" w:rsidRPr="00442544" w:rsidRDefault="005F21AB" w:rsidP="00BB3AFC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 xml:space="preserve">2. </w:t>
            </w:r>
            <w:r w:rsidR="00841949" w:rsidRPr="00442544">
              <w:rPr>
                <w:sz w:val="22"/>
                <w:szCs w:val="22"/>
              </w:rPr>
              <w:t>Handheld entrée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0778ECD8" w14:textId="68D93B68" w:rsidR="005F21AB" w:rsidRPr="00442544" w:rsidRDefault="005F21AB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6.7</w:t>
            </w:r>
            <w:r w:rsidR="006C2796" w:rsidRPr="00442544">
              <w:rPr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4522DB95" w14:textId="00324AE0" w:rsidR="005F21AB" w:rsidRPr="00442544" w:rsidRDefault="005F21AB" w:rsidP="009405A4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4.0 (3.0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654EB70C" w14:textId="4C74C09F" w:rsidR="005F21AB" w:rsidRPr="00442544" w:rsidRDefault="005F21AB" w:rsidP="009405A4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55.9 (6.2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17D131FC" w14:textId="11084A29" w:rsidR="005F21AB" w:rsidRPr="00442544" w:rsidRDefault="005F21AB" w:rsidP="009405A4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498 (42.9)</w:t>
            </w:r>
          </w:p>
        </w:tc>
      </w:tr>
      <w:tr w:rsidR="005F21AB" w:rsidRPr="00442544" w14:paraId="6597C036" w14:textId="77777777" w:rsidTr="009405A4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033EC6D" w14:textId="77777777" w:rsidR="005F21AB" w:rsidRPr="00442544" w:rsidRDefault="005F21AB" w:rsidP="000D32E3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301E704" w14:textId="43D1E4FF" w:rsidR="005F21AB" w:rsidRPr="00442544" w:rsidRDefault="005F21AB" w:rsidP="00BB3AFC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3. Combination dish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B0860FE" w14:textId="6CA1651E" w:rsidR="005F21AB" w:rsidRPr="00442544" w:rsidRDefault="005F21AB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1.6</w:t>
            </w:r>
            <w:r w:rsidR="006C2796" w:rsidRPr="00442544">
              <w:rPr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5B7DB043" w14:textId="23226E4C" w:rsidR="005F21AB" w:rsidRPr="00442544" w:rsidRDefault="005F21AB" w:rsidP="009405A4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6.7</w:t>
            </w:r>
            <w:r w:rsidR="006C2796" w:rsidRPr="00442544">
              <w:rPr>
                <w:sz w:val="22"/>
                <w:szCs w:val="22"/>
                <w:vertAlign w:val="superscript"/>
              </w:rPr>
              <w:t>†</w:t>
            </w:r>
            <w:r w:rsidRPr="00442544">
              <w:rPr>
                <w:sz w:val="22"/>
                <w:szCs w:val="22"/>
              </w:rPr>
              <w:t xml:space="preserve"> (3.4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7FDFD8D2" w14:textId="3E8883F3" w:rsidR="005F21AB" w:rsidRPr="00442544" w:rsidRDefault="005F21AB" w:rsidP="009405A4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01.8</w:t>
            </w:r>
            <w:r w:rsidR="006C2796" w:rsidRPr="00442544">
              <w:rPr>
                <w:sz w:val="22"/>
                <w:szCs w:val="22"/>
                <w:vertAlign w:val="superscript"/>
              </w:rPr>
              <w:t>†</w:t>
            </w:r>
            <w:r w:rsidRPr="00442544">
              <w:rPr>
                <w:sz w:val="22"/>
                <w:szCs w:val="22"/>
              </w:rPr>
              <w:t xml:space="preserve"> (19.9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498DF25D" w14:textId="0611CBAF" w:rsidR="005F21AB" w:rsidRPr="00442544" w:rsidRDefault="005F21AB" w:rsidP="009405A4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40 (16.4)</w:t>
            </w:r>
          </w:p>
        </w:tc>
      </w:tr>
      <w:tr w:rsidR="00D512BD" w:rsidRPr="00442544" w14:paraId="71B4F283" w14:textId="77777777" w:rsidTr="009405A4">
        <w:tc>
          <w:tcPr>
            <w:tcW w:w="14029" w:type="dxa"/>
            <w:gridSpan w:val="6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2931AC8A" w14:textId="7FC2FC83" w:rsidR="00D512BD" w:rsidRPr="00442544" w:rsidRDefault="00D512BD" w:rsidP="00141A6F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Sex</w:t>
            </w:r>
          </w:p>
        </w:tc>
      </w:tr>
      <w:tr w:rsidR="005F21AB" w:rsidRPr="00442544" w14:paraId="3219C49D" w14:textId="77777777" w:rsidTr="009405A4">
        <w:tc>
          <w:tcPr>
            <w:tcW w:w="22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9B5BD13" w14:textId="77777777" w:rsidR="005F21AB" w:rsidRPr="00442544" w:rsidRDefault="005F21AB" w:rsidP="00DC1FA4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Males (n=842)</w:t>
            </w:r>
          </w:p>
        </w:tc>
        <w:tc>
          <w:tcPr>
            <w:tcW w:w="3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233322" w14:textId="62096F8B" w:rsidR="005F21AB" w:rsidRPr="00442544" w:rsidRDefault="005F21AB" w:rsidP="00BB3AFC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. Vegetabl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6D5FCB" w14:textId="6EE16883" w:rsidR="005F21AB" w:rsidRPr="00442544" w:rsidRDefault="005F21AB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0.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00AA51" w14:textId="1C7A9660" w:rsidR="005F21AB" w:rsidRPr="00442544" w:rsidRDefault="005F21AB" w:rsidP="009405A4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8.2</w:t>
            </w:r>
            <w:r w:rsidR="006C2796" w:rsidRPr="00442544">
              <w:rPr>
                <w:sz w:val="22"/>
                <w:szCs w:val="22"/>
                <w:vertAlign w:val="superscript"/>
              </w:rPr>
              <w:t>†</w:t>
            </w:r>
            <w:r w:rsidRPr="00442544">
              <w:rPr>
                <w:sz w:val="22"/>
                <w:szCs w:val="22"/>
              </w:rPr>
              <w:t xml:space="preserve"> (4.9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92A86A" w14:textId="7AC2A3F7" w:rsidR="005F21AB" w:rsidRPr="00442544" w:rsidRDefault="005F21AB" w:rsidP="009405A4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40.4 (22.0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53ACD1" w14:textId="6CFC3BD1" w:rsidR="005F21AB" w:rsidRPr="00442544" w:rsidRDefault="005F21AB" w:rsidP="009405A4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37 (20.1)</w:t>
            </w:r>
          </w:p>
        </w:tc>
      </w:tr>
      <w:tr w:rsidR="005F21AB" w:rsidRPr="00442544" w14:paraId="0CAFCC16" w14:textId="77777777" w:rsidTr="009405A4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1988A16" w14:textId="77777777" w:rsidR="005F21AB" w:rsidRPr="00442544" w:rsidRDefault="005F21AB" w:rsidP="00DC1FA4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3F639AB" w14:textId="1F090BFA" w:rsidR="005F21AB" w:rsidRPr="00442544" w:rsidRDefault="005F21AB" w:rsidP="00BB3AFC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 xml:space="preserve">2. </w:t>
            </w:r>
            <w:r w:rsidR="00841949" w:rsidRPr="00442544">
              <w:rPr>
                <w:sz w:val="22"/>
                <w:szCs w:val="22"/>
              </w:rPr>
              <w:t>Handheld entrée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80F407E" w14:textId="58734DB1" w:rsidR="005F21AB" w:rsidRPr="00442544" w:rsidRDefault="005F21AB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6.8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0C2A06DB" w14:textId="6143DBEF" w:rsidR="005F21AB" w:rsidRPr="00442544" w:rsidRDefault="005F21AB" w:rsidP="009405A4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3.1 (2.7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4355B44F" w14:textId="434EA730" w:rsidR="005F21AB" w:rsidRPr="00442544" w:rsidRDefault="005F21AB" w:rsidP="009405A4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47.5 (4.4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49F30FBE" w14:textId="238FA196" w:rsidR="005F21AB" w:rsidRPr="00442544" w:rsidRDefault="005F21AB" w:rsidP="009405A4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430 (48.7)</w:t>
            </w:r>
          </w:p>
        </w:tc>
      </w:tr>
      <w:tr w:rsidR="005F21AB" w:rsidRPr="00442544" w14:paraId="288C7FEF" w14:textId="77777777" w:rsidTr="009405A4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F351639" w14:textId="77777777" w:rsidR="005F21AB" w:rsidRPr="00442544" w:rsidRDefault="005F21AB" w:rsidP="00DC1FA4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2A26552" w14:textId="4A91DDF1" w:rsidR="005F21AB" w:rsidRPr="00442544" w:rsidRDefault="005F21AB" w:rsidP="00BB3AFC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3. Milk, yogurt drinks, and plant-based beverag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B15C1BE" w14:textId="70726031" w:rsidR="005F21AB" w:rsidRPr="00442544" w:rsidRDefault="005F21AB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2.4</w:t>
            </w:r>
            <w:r w:rsidR="006C2796" w:rsidRPr="00442544">
              <w:rPr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3CB696C0" w14:textId="57219BF4" w:rsidR="005F21AB" w:rsidRPr="00442544" w:rsidRDefault="005F21AB" w:rsidP="009405A4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7.1</w:t>
            </w:r>
            <w:r w:rsidR="006C2796" w:rsidRPr="00442544">
              <w:rPr>
                <w:sz w:val="22"/>
                <w:szCs w:val="22"/>
                <w:vertAlign w:val="superscript"/>
              </w:rPr>
              <w:t>†</w:t>
            </w:r>
            <w:r w:rsidRPr="00442544">
              <w:rPr>
                <w:sz w:val="22"/>
                <w:szCs w:val="22"/>
              </w:rPr>
              <w:t xml:space="preserve"> (3.2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43C21FFD" w14:textId="3B70BB5F" w:rsidR="005F21AB" w:rsidRPr="00442544" w:rsidRDefault="005F21AB" w:rsidP="009405A4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06.7 (10.9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0951F764" w14:textId="2434602A" w:rsidR="005F21AB" w:rsidRPr="00442544" w:rsidRDefault="005F21AB" w:rsidP="009405A4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59 (16.0)</w:t>
            </w:r>
          </w:p>
        </w:tc>
      </w:tr>
      <w:tr w:rsidR="005F21AB" w:rsidRPr="00442544" w14:paraId="16AEFE9F" w14:textId="77777777" w:rsidTr="009405A4">
        <w:tc>
          <w:tcPr>
            <w:tcW w:w="22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114CE0A" w14:textId="77777777" w:rsidR="005F21AB" w:rsidRPr="00442544" w:rsidRDefault="005F21AB" w:rsidP="007407A8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Females (n=848)</w:t>
            </w:r>
          </w:p>
        </w:tc>
        <w:tc>
          <w:tcPr>
            <w:tcW w:w="3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3123C9" w14:textId="709BEF12" w:rsidR="005F21AB" w:rsidRPr="00442544" w:rsidRDefault="005F21AB" w:rsidP="00BB3AFC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. Vegetabl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369ACE" w14:textId="3D179C47" w:rsidR="005F21AB" w:rsidRPr="00442544" w:rsidRDefault="005F21AB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8.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DDA0F0" w14:textId="109779BB" w:rsidR="005F21AB" w:rsidRPr="00442544" w:rsidRDefault="005F21AB" w:rsidP="009405A4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51.4</w:t>
            </w:r>
            <w:r w:rsidR="006C2796" w:rsidRPr="00442544">
              <w:rPr>
                <w:sz w:val="22"/>
                <w:szCs w:val="22"/>
                <w:vertAlign w:val="superscript"/>
              </w:rPr>
              <w:t>†</w:t>
            </w:r>
            <w:r w:rsidRPr="00442544">
              <w:rPr>
                <w:sz w:val="22"/>
                <w:szCs w:val="22"/>
              </w:rPr>
              <w:t xml:space="preserve"> (4.9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73D155" w14:textId="516DDE41" w:rsidR="005F21AB" w:rsidRPr="00442544" w:rsidRDefault="005F21AB" w:rsidP="009405A4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14.4 (33.6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3281EB" w14:textId="5AC2D017" w:rsidR="005F21AB" w:rsidRPr="00442544" w:rsidRDefault="005F21AB" w:rsidP="009405A4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78 (24.0)</w:t>
            </w:r>
          </w:p>
        </w:tc>
      </w:tr>
      <w:tr w:rsidR="005F21AB" w:rsidRPr="00442544" w14:paraId="1F5ED075" w14:textId="77777777" w:rsidTr="009405A4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26AE31E" w14:textId="77777777" w:rsidR="005F21AB" w:rsidRPr="00442544" w:rsidRDefault="005F21AB" w:rsidP="007407A8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997C911" w14:textId="42837CC2" w:rsidR="005F21AB" w:rsidRPr="00442544" w:rsidRDefault="005F21AB" w:rsidP="00BB3AFC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. Milk, yogurt drinks, and plant-based beverage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F0982D7" w14:textId="0C610748" w:rsidR="005F21AB" w:rsidRPr="00442544" w:rsidRDefault="005F21AB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3.0</w:t>
            </w:r>
            <w:r w:rsidR="006C2796" w:rsidRPr="00442544">
              <w:rPr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2AED6100" w14:textId="350440EC" w:rsidR="005F21AB" w:rsidRPr="00442544" w:rsidRDefault="005F21AB" w:rsidP="009405A4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3.8</w:t>
            </w:r>
            <w:r w:rsidR="006C2796" w:rsidRPr="00442544">
              <w:rPr>
                <w:sz w:val="22"/>
                <w:szCs w:val="22"/>
                <w:vertAlign w:val="superscript"/>
              </w:rPr>
              <w:t>†</w:t>
            </w:r>
            <w:r w:rsidRPr="00442544">
              <w:rPr>
                <w:sz w:val="22"/>
                <w:szCs w:val="22"/>
              </w:rPr>
              <w:t xml:space="preserve"> (3.2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6FAF103E" w14:textId="7EF447B7" w:rsidR="005F21AB" w:rsidRPr="00442544" w:rsidRDefault="005F21AB" w:rsidP="009405A4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35.6 (17.3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2A0F1329" w14:textId="219E1B33" w:rsidR="005F21AB" w:rsidRPr="00442544" w:rsidRDefault="005F21AB" w:rsidP="009405A4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34 (17.5)</w:t>
            </w:r>
          </w:p>
        </w:tc>
      </w:tr>
      <w:tr w:rsidR="005F21AB" w:rsidRPr="00442544" w14:paraId="6A3A33AA" w14:textId="77777777" w:rsidTr="009405A4">
        <w:trPr>
          <w:trHeight w:val="54"/>
        </w:trPr>
        <w:tc>
          <w:tcPr>
            <w:tcW w:w="2208" w:type="dxa"/>
            <w:vMerge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136FD3B3" w14:textId="77777777" w:rsidR="005F21AB" w:rsidRPr="00442544" w:rsidRDefault="005F21AB" w:rsidP="007407A8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left w:val="single" w:sz="4" w:space="0" w:color="auto"/>
              <w:bottom w:val="single" w:sz="18" w:space="0" w:color="auto"/>
            </w:tcBorders>
            <w:vAlign w:val="center"/>
          </w:tcPr>
          <w:p w14:paraId="44194089" w14:textId="292F764F" w:rsidR="005F21AB" w:rsidRPr="00442544" w:rsidRDefault="005F21AB" w:rsidP="00BB3AFC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 xml:space="preserve">3. </w:t>
            </w:r>
            <w:r w:rsidR="00841949" w:rsidRPr="00442544">
              <w:rPr>
                <w:sz w:val="22"/>
                <w:szCs w:val="22"/>
              </w:rPr>
              <w:t>Handheld entrées</w:t>
            </w:r>
          </w:p>
        </w:tc>
        <w:tc>
          <w:tcPr>
            <w:tcW w:w="1559" w:type="dxa"/>
            <w:tcBorders>
              <w:bottom w:val="single" w:sz="18" w:space="0" w:color="auto"/>
            </w:tcBorders>
            <w:vAlign w:val="center"/>
          </w:tcPr>
          <w:p w14:paraId="17CD9EB0" w14:textId="11EDF651" w:rsidR="005F21AB" w:rsidRPr="00442544" w:rsidRDefault="005F21AB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1.1</w:t>
            </w:r>
            <w:r w:rsidR="006C2796" w:rsidRPr="00442544">
              <w:rPr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126" w:type="dxa"/>
            <w:tcBorders>
              <w:bottom w:val="single" w:sz="18" w:space="0" w:color="auto"/>
            </w:tcBorders>
            <w:vAlign w:val="center"/>
          </w:tcPr>
          <w:p w14:paraId="464D9463" w14:textId="16AAC410" w:rsidR="005F21AB" w:rsidRPr="00442544" w:rsidRDefault="005F21AB" w:rsidP="009405A4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0.2 (2.7)</w:t>
            </w:r>
          </w:p>
        </w:tc>
        <w:tc>
          <w:tcPr>
            <w:tcW w:w="2126" w:type="dxa"/>
            <w:tcBorders>
              <w:bottom w:val="single" w:sz="18" w:space="0" w:color="auto"/>
            </w:tcBorders>
            <w:vAlign w:val="center"/>
          </w:tcPr>
          <w:p w14:paraId="29427AA0" w14:textId="7C702B17" w:rsidR="005F21AB" w:rsidRPr="00442544" w:rsidRDefault="005F21AB" w:rsidP="009405A4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49.6 (7.3)</w:t>
            </w:r>
          </w:p>
        </w:tc>
        <w:tc>
          <w:tcPr>
            <w:tcW w:w="2127" w:type="dxa"/>
            <w:tcBorders>
              <w:bottom w:val="single" w:sz="18" w:space="0" w:color="auto"/>
            </w:tcBorders>
            <w:vAlign w:val="center"/>
          </w:tcPr>
          <w:p w14:paraId="76670BBC" w14:textId="498626DA" w:rsidR="005F21AB" w:rsidRPr="00442544" w:rsidRDefault="005F21AB" w:rsidP="009405A4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350 (40.6)</w:t>
            </w:r>
          </w:p>
        </w:tc>
      </w:tr>
    </w:tbl>
    <w:p w14:paraId="06FFA837" w14:textId="6B785849" w:rsidR="00D74BBD" w:rsidRDefault="00AA7250" w:rsidP="00D74BBD">
      <w:pPr>
        <w:spacing w:after="0"/>
        <w:rPr>
          <w:sz w:val="22"/>
          <w:szCs w:val="22"/>
        </w:rPr>
      </w:pPr>
      <w:bookmarkStart w:id="0" w:name="_Hlk213224155"/>
      <w:r w:rsidRPr="00442544">
        <w:rPr>
          <w:sz w:val="22"/>
          <w:szCs w:val="22"/>
        </w:rPr>
        <w:t xml:space="preserve">Note: </w:t>
      </w:r>
      <w:r w:rsidR="00D74BBD" w:rsidRPr="00442544">
        <w:rPr>
          <w:sz w:val="22"/>
          <w:szCs w:val="22"/>
        </w:rPr>
        <w:t>The survey weights provided by Statistics Canada were applied</w:t>
      </w:r>
      <w:r w:rsidR="00D74BBD">
        <w:rPr>
          <w:sz w:val="22"/>
          <w:szCs w:val="22"/>
        </w:rPr>
        <w:t xml:space="preserve"> </w:t>
      </w:r>
      <w:r w:rsidR="00D74BBD" w:rsidRPr="00442544">
        <w:rPr>
          <w:sz w:val="22"/>
          <w:szCs w:val="22"/>
        </w:rPr>
        <w:t>to obtain nationally representative estimates.</w:t>
      </w:r>
      <w:r w:rsidR="00D74BBD">
        <w:rPr>
          <w:sz w:val="22"/>
          <w:szCs w:val="22"/>
        </w:rPr>
        <w:t xml:space="preserve"> </w:t>
      </w:r>
      <w:r w:rsidR="00D74BBD" w:rsidRPr="00442544">
        <w:rPr>
          <w:sz w:val="22"/>
          <w:szCs w:val="22"/>
        </w:rPr>
        <w:t xml:space="preserve">To account for the complex survey design, bootstrapping </w:t>
      </w:r>
      <w:r w:rsidR="00683144">
        <w:rPr>
          <w:sz w:val="22"/>
          <w:szCs w:val="22"/>
        </w:rPr>
        <w:t xml:space="preserve">with 500 replicates </w:t>
      </w:r>
      <w:r w:rsidR="00D74BBD" w:rsidRPr="00442544">
        <w:rPr>
          <w:sz w:val="22"/>
          <w:szCs w:val="22"/>
        </w:rPr>
        <w:t>was used to generate SE estimates.</w:t>
      </w:r>
      <w:r w:rsidR="00D74BBD" w:rsidRPr="00D74BBD">
        <w:rPr>
          <w:sz w:val="22"/>
          <w:szCs w:val="22"/>
        </w:rPr>
        <w:t xml:space="preserve"> </w:t>
      </w:r>
      <w:r w:rsidR="00D74BBD">
        <w:rPr>
          <w:sz w:val="22"/>
          <w:szCs w:val="22"/>
        </w:rPr>
        <w:t>The counts (n’s) represent the unweighted number of children who consumed food in the category at school.</w:t>
      </w:r>
    </w:p>
    <w:p w14:paraId="7713F6B5" w14:textId="12BF6A06" w:rsidR="00AA7250" w:rsidRPr="00442544" w:rsidRDefault="00AA7250" w:rsidP="00D74BBD">
      <w:pPr>
        <w:spacing w:after="0"/>
        <w:rPr>
          <w:sz w:val="22"/>
          <w:szCs w:val="22"/>
        </w:rPr>
      </w:pPr>
      <w:r w:rsidRPr="00442544">
        <w:rPr>
          <w:sz w:val="22"/>
          <w:szCs w:val="22"/>
        </w:rPr>
        <w:t xml:space="preserve">Abbreviations: CCHS, Canadian Community Health Survey; </w:t>
      </w:r>
      <w:r w:rsidR="00E24923">
        <w:rPr>
          <w:sz w:val="22"/>
          <w:szCs w:val="22"/>
        </w:rPr>
        <w:t xml:space="preserve">RAE, </w:t>
      </w:r>
      <w:r w:rsidR="00470C6A" w:rsidRPr="00470C6A">
        <w:rPr>
          <w:sz w:val="22"/>
          <w:szCs w:val="22"/>
        </w:rPr>
        <w:t>Retinol Activity Equivalents</w:t>
      </w:r>
      <w:r w:rsidR="00470C6A">
        <w:rPr>
          <w:sz w:val="22"/>
          <w:szCs w:val="22"/>
        </w:rPr>
        <w:t xml:space="preserve">; </w:t>
      </w:r>
      <w:r w:rsidRPr="00442544">
        <w:rPr>
          <w:sz w:val="22"/>
          <w:szCs w:val="22"/>
        </w:rPr>
        <w:t>SE, standard error.</w:t>
      </w:r>
    </w:p>
    <w:p w14:paraId="2261F51B" w14:textId="316903A7" w:rsidR="00902A1D" w:rsidRPr="00442544" w:rsidRDefault="00902A1D" w:rsidP="00674ED8">
      <w:pPr>
        <w:spacing w:after="0"/>
        <w:rPr>
          <w:sz w:val="22"/>
          <w:szCs w:val="22"/>
        </w:rPr>
      </w:pPr>
      <w:r w:rsidRPr="00442544">
        <w:rPr>
          <w:sz w:val="22"/>
          <w:szCs w:val="22"/>
        </w:rPr>
        <w:lastRenderedPageBreak/>
        <w:t xml:space="preserve">*Examples of foods in </w:t>
      </w:r>
      <w:r w:rsidR="000C44D2" w:rsidRPr="00442544">
        <w:rPr>
          <w:sz w:val="22"/>
          <w:szCs w:val="22"/>
        </w:rPr>
        <w:t xml:space="preserve"> </w:t>
      </w:r>
      <w:r w:rsidRPr="00442544">
        <w:rPr>
          <w:sz w:val="22"/>
          <w:szCs w:val="22"/>
        </w:rPr>
        <w:t xml:space="preserve">categories include: </w:t>
      </w:r>
      <w:r w:rsidRPr="00442544">
        <w:rPr>
          <w:b/>
          <w:bCs/>
          <w:sz w:val="22"/>
          <w:szCs w:val="22"/>
        </w:rPr>
        <w:t>Baked goods</w:t>
      </w:r>
      <w:r w:rsidRPr="00442544">
        <w:rPr>
          <w:sz w:val="22"/>
          <w:szCs w:val="22"/>
        </w:rPr>
        <w:t xml:space="preserve"> such as muffins, cookies, granola bars, energy bars, protein bars, croissants, pastries, pies, cakes, and donuts; </w:t>
      </w:r>
      <w:r w:rsidRPr="00442544">
        <w:rPr>
          <w:b/>
          <w:bCs/>
          <w:sz w:val="22"/>
          <w:szCs w:val="22"/>
        </w:rPr>
        <w:t>combination dishes</w:t>
      </w:r>
      <w:r w:rsidRPr="00442544">
        <w:rPr>
          <w:sz w:val="22"/>
          <w:szCs w:val="22"/>
        </w:rPr>
        <w:t xml:space="preserve"> including shepherd’s pie, chicken with rice and vegetables, beef and noodles, meat pies, vegetable and meat lasagna, macaroni and cheese, and vegetarian and meat chili; </w:t>
      </w:r>
      <w:r w:rsidRPr="00442544">
        <w:rPr>
          <w:b/>
          <w:bCs/>
          <w:sz w:val="22"/>
          <w:szCs w:val="22"/>
        </w:rPr>
        <w:t>handheld entrées</w:t>
      </w:r>
      <w:r w:rsidRPr="00442544">
        <w:rPr>
          <w:sz w:val="22"/>
          <w:szCs w:val="22"/>
        </w:rPr>
        <w:t xml:space="preserve"> like sandwiches, wraps, burgers, pizza, hotdogs, lunch kits, and sushi; </w:t>
      </w:r>
      <w:r w:rsidR="00F04416" w:rsidRPr="00442544">
        <w:rPr>
          <w:b/>
          <w:bCs/>
          <w:sz w:val="22"/>
          <w:szCs w:val="22"/>
        </w:rPr>
        <w:t>fruits</w:t>
      </w:r>
      <w:r w:rsidR="00F04416" w:rsidRPr="00442544">
        <w:rPr>
          <w:sz w:val="22"/>
          <w:szCs w:val="22"/>
        </w:rPr>
        <w:t xml:space="preserve"> including all fresh, frozen, cooked, bottled, canned, and dried fruit; </w:t>
      </w:r>
      <w:r w:rsidRPr="00442544">
        <w:rPr>
          <w:b/>
          <w:bCs/>
          <w:sz w:val="22"/>
          <w:szCs w:val="22"/>
        </w:rPr>
        <w:t>side dishes and hors d'oeuvres</w:t>
      </w:r>
      <w:r w:rsidRPr="00442544">
        <w:rPr>
          <w:sz w:val="22"/>
          <w:szCs w:val="22"/>
        </w:rPr>
        <w:t xml:space="preserve"> like plain pasta, noodles, rice, vegetable salads, potatoes, dumplings, and samosas; and </w:t>
      </w:r>
      <w:r w:rsidRPr="00442544">
        <w:rPr>
          <w:b/>
          <w:bCs/>
          <w:sz w:val="22"/>
          <w:szCs w:val="22"/>
        </w:rPr>
        <w:t>vegetables</w:t>
      </w:r>
      <w:r w:rsidRPr="00442544">
        <w:rPr>
          <w:sz w:val="22"/>
          <w:szCs w:val="22"/>
        </w:rPr>
        <w:t xml:space="preserve"> including all fresh, frozen, cooked, bottled, canned, and dried vegetables.</w:t>
      </w:r>
      <w:r w:rsidR="001C7574" w:rsidRPr="001C7574">
        <w:t xml:space="preserve"> </w:t>
      </w:r>
      <w:r w:rsidR="001C7574" w:rsidRPr="001C7574">
        <w:rPr>
          <w:sz w:val="22"/>
          <w:szCs w:val="22"/>
        </w:rPr>
        <w:t xml:space="preserve">See Table 1 for </w:t>
      </w:r>
      <w:r w:rsidR="00D01933" w:rsidRPr="00D01933">
        <w:rPr>
          <w:sz w:val="22"/>
          <w:szCs w:val="22"/>
        </w:rPr>
        <w:t xml:space="preserve">complete </w:t>
      </w:r>
      <w:r w:rsidR="001C7574" w:rsidRPr="001C7574">
        <w:rPr>
          <w:sz w:val="22"/>
          <w:szCs w:val="22"/>
        </w:rPr>
        <w:t>list of categories and details of the components of each category.</w:t>
      </w:r>
    </w:p>
    <w:p w14:paraId="64C3D988" w14:textId="77777777" w:rsidR="00674ED8" w:rsidRPr="00442544" w:rsidRDefault="00674ED8" w:rsidP="00674ED8">
      <w:pPr>
        <w:spacing w:after="0"/>
        <w:rPr>
          <w:sz w:val="22"/>
          <w:szCs w:val="22"/>
        </w:rPr>
      </w:pPr>
      <w:r w:rsidRPr="00442544">
        <w:rPr>
          <w:sz w:val="22"/>
          <w:szCs w:val="22"/>
          <w:vertAlign w:val="superscript"/>
        </w:rPr>
        <w:t>†</w:t>
      </w:r>
      <w:r w:rsidRPr="00442544">
        <w:rPr>
          <w:sz w:val="22"/>
          <w:szCs w:val="22"/>
        </w:rPr>
        <w:t xml:space="preserve">The coefficient of variation (CV) for this estimate has high sampling variability (i.e., 16.6&gt; CV ≤33.3). </w:t>
      </w:r>
    </w:p>
    <w:bookmarkEnd w:id="0"/>
    <w:p w14:paraId="4CAEB3F2" w14:textId="77777777" w:rsidR="00F676E8" w:rsidRPr="00442544" w:rsidRDefault="00F676E8">
      <w:pPr>
        <w:rPr>
          <w:sz w:val="22"/>
          <w:szCs w:val="22"/>
        </w:rPr>
      </w:pPr>
    </w:p>
    <w:sectPr w:rsidR="00F676E8" w:rsidRPr="00442544" w:rsidSect="008226CC">
      <w:footerReference w:type="default" r:id="rId8"/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5FDAB4" w14:textId="77777777" w:rsidR="00AD60F2" w:rsidRDefault="00AD60F2" w:rsidP="00A36A65">
      <w:pPr>
        <w:spacing w:after="0" w:line="240" w:lineRule="auto"/>
      </w:pPr>
      <w:r>
        <w:separator/>
      </w:r>
    </w:p>
  </w:endnote>
  <w:endnote w:type="continuationSeparator" w:id="0">
    <w:p w14:paraId="1DFFB208" w14:textId="77777777" w:rsidR="00AD60F2" w:rsidRDefault="00AD60F2" w:rsidP="00A36A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991786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577417" w14:textId="1CAFFE34" w:rsidR="004478EF" w:rsidRDefault="004478E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5B2C41" w14:textId="77777777" w:rsidR="00AD60F2" w:rsidRDefault="00AD60F2" w:rsidP="00A36A65">
      <w:pPr>
        <w:spacing w:after="0" w:line="240" w:lineRule="auto"/>
      </w:pPr>
      <w:r>
        <w:separator/>
      </w:r>
    </w:p>
  </w:footnote>
  <w:footnote w:type="continuationSeparator" w:id="0">
    <w:p w14:paraId="1874A559" w14:textId="77777777" w:rsidR="00AD60F2" w:rsidRDefault="00AD60F2" w:rsidP="00A36A6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880398"/>
    <w:multiLevelType w:val="multilevel"/>
    <w:tmpl w:val="0FA696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730916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1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6CC"/>
    <w:rsid w:val="000014B0"/>
    <w:rsid w:val="000261A7"/>
    <w:rsid w:val="00035021"/>
    <w:rsid w:val="00044657"/>
    <w:rsid w:val="00045B13"/>
    <w:rsid w:val="00046ABB"/>
    <w:rsid w:val="00050852"/>
    <w:rsid w:val="000638FE"/>
    <w:rsid w:val="00074C45"/>
    <w:rsid w:val="00081211"/>
    <w:rsid w:val="00082BAB"/>
    <w:rsid w:val="0008419A"/>
    <w:rsid w:val="000A67A6"/>
    <w:rsid w:val="000B1535"/>
    <w:rsid w:val="000B3688"/>
    <w:rsid w:val="000C409A"/>
    <w:rsid w:val="000C44D2"/>
    <w:rsid w:val="000D32E3"/>
    <w:rsid w:val="000D3E00"/>
    <w:rsid w:val="000F0EB8"/>
    <w:rsid w:val="000F2C97"/>
    <w:rsid w:val="0010692B"/>
    <w:rsid w:val="00113D07"/>
    <w:rsid w:val="00116197"/>
    <w:rsid w:val="00116F8D"/>
    <w:rsid w:val="00120B6D"/>
    <w:rsid w:val="00130FA6"/>
    <w:rsid w:val="00133B25"/>
    <w:rsid w:val="0013530C"/>
    <w:rsid w:val="00141A6F"/>
    <w:rsid w:val="00143BEF"/>
    <w:rsid w:val="0014642B"/>
    <w:rsid w:val="00152632"/>
    <w:rsid w:val="00154B95"/>
    <w:rsid w:val="0016113D"/>
    <w:rsid w:val="00162ED1"/>
    <w:rsid w:val="0016395F"/>
    <w:rsid w:val="00170277"/>
    <w:rsid w:val="001705BD"/>
    <w:rsid w:val="0017119B"/>
    <w:rsid w:val="001724BA"/>
    <w:rsid w:val="0017435C"/>
    <w:rsid w:val="0018239C"/>
    <w:rsid w:val="00184AE5"/>
    <w:rsid w:val="00185519"/>
    <w:rsid w:val="00193B78"/>
    <w:rsid w:val="00195F2C"/>
    <w:rsid w:val="00196299"/>
    <w:rsid w:val="00196C9A"/>
    <w:rsid w:val="001A16C1"/>
    <w:rsid w:val="001B2DE5"/>
    <w:rsid w:val="001B60EA"/>
    <w:rsid w:val="001B67BE"/>
    <w:rsid w:val="001C2572"/>
    <w:rsid w:val="001C36DA"/>
    <w:rsid w:val="001C4C4F"/>
    <w:rsid w:val="001C7574"/>
    <w:rsid w:val="001D500F"/>
    <w:rsid w:val="001D6416"/>
    <w:rsid w:val="001E3994"/>
    <w:rsid w:val="001E4DA4"/>
    <w:rsid w:val="001F197C"/>
    <w:rsid w:val="001F4851"/>
    <w:rsid w:val="001F596C"/>
    <w:rsid w:val="00202571"/>
    <w:rsid w:val="00203552"/>
    <w:rsid w:val="002123ED"/>
    <w:rsid w:val="002153F9"/>
    <w:rsid w:val="0021572A"/>
    <w:rsid w:val="0022541A"/>
    <w:rsid w:val="002322A8"/>
    <w:rsid w:val="0023346A"/>
    <w:rsid w:val="00236070"/>
    <w:rsid w:val="00241FDC"/>
    <w:rsid w:val="00242CB3"/>
    <w:rsid w:val="00243D8C"/>
    <w:rsid w:val="002440AB"/>
    <w:rsid w:val="00255D13"/>
    <w:rsid w:val="002573B8"/>
    <w:rsid w:val="00260985"/>
    <w:rsid w:val="00266744"/>
    <w:rsid w:val="00274F37"/>
    <w:rsid w:val="00275B73"/>
    <w:rsid w:val="00280F57"/>
    <w:rsid w:val="00291310"/>
    <w:rsid w:val="00291A8B"/>
    <w:rsid w:val="00292F4E"/>
    <w:rsid w:val="002B0FB4"/>
    <w:rsid w:val="002B145F"/>
    <w:rsid w:val="002C15DA"/>
    <w:rsid w:val="002C1ABF"/>
    <w:rsid w:val="002C273C"/>
    <w:rsid w:val="002C4A4C"/>
    <w:rsid w:val="002C7EC9"/>
    <w:rsid w:val="002D56F8"/>
    <w:rsid w:val="002D5DB6"/>
    <w:rsid w:val="002D638D"/>
    <w:rsid w:val="002F1729"/>
    <w:rsid w:val="002F3676"/>
    <w:rsid w:val="002F6972"/>
    <w:rsid w:val="00300898"/>
    <w:rsid w:val="00302391"/>
    <w:rsid w:val="0031391D"/>
    <w:rsid w:val="003178BF"/>
    <w:rsid w:val="0032142E"/>
    <w:rsid w:val="0032581B"/>
    <w:rsid w:val="00326082"/>
    <w:rsid w:val="0033114B"/>
    <w:rsid w:val="00332B62"/>
    <w:rsid w:val="00336DA7"/>
    <w:rsid w:val="00350056"/>
    <w:rsid w:val="00357A93"/>
    <w:rsid w:val="00357C41"/>
    <w:rsid w:val="00361B17"/>
    <w:rsid w:val="0036533F"/>
    <w:rsid w:val="003678F9"/>
    <w:rsid w:val="00367BCF"/>
    <w:rsid w:val="003944D1"/>
    <w:rsid w:val="003A0684"/>
    <w:rsid w:val="003A1F81"/>
    <w:rsid w:val="003A708C"/>
    <w:rsid w:val="003D42EB"/>
    <w:rsid w:val="003F1E98"/>
    <w:rsid w:val="0040260F"/>
    <w:rsid w:val="004139B2"/>
    <w:rsid w:val="00417B39"/>
    <w:rsid w:val="00423F5A"/>
    <w:rsid w:val="00436D23"/>
    <w:rsid w:val="00437BB4"/>
    <w:rsid w:val="00442544"/>
    <w:rsid w:val="00446331"/>
    <w:rsid w:val="004478EF"/>
    <w:rsid w:val="004501B5"/>
    <w:rsid w:val="00451E97"/>
    <w:rsid w:val="00464058"/>
    <w:rsid w:val="00464EAC"/>
    <w:rsid w:val="00466D52"/>
    <w:rsid w:val="00470C6A"/>
    <w:rsid w:val="00470E92"/>
    <w:rsid w:val="00471B9A"/>
    <w:rsid w:val="00471E5B"/>
    <w:rsid w:val="004765D8"/>
    <w:rsid w:val="0048462F"/>
    <w:rsid w:val="00485953"/>
    <w:rsid w:val="00485B8E"/>
    <w:rsid w:val="00492F5C"/>
    <w:rsid w:val="00494CF9"/>
    <w:rsid w:val="004A0736"/>
    <w:rsid w:val="004A153E"/>
    <w:rsid w:val="004A2085"/>
    <w:rsid w:val="004B076C"/>
    <w:rsid w:val="004B1839"/>
    <w:rsid w:val="004B7104"/>
    <w:rsid w:val="004C226F"/>
    <w:rsid w:val="004C6C6D"/>
    <w:rsid w:val="004D0E0A"/>
    <w:rsid w:val="004D295C"/>
    <w:rsid w:val="004D3F47"/>
    <w:rsid w:val="004D5D2B"/>
    <w:rsid w:val="004E26CD"/>
    <w:rsid w:val="004E64AF"/>
    <w:rsid w:val="00501BA0"/>
    <w:rsid w:val="0050401B"/>
    <w:rsid w:val="00504A48"/>
    <w:rsid w:val="0050602E"/>
    <w:rsid w:val="00506314"/>
    <w:rsid w:val="00506504"/>
    <w:rsid w:val="00520EE2"/>
    <w:rsid w:val="00520FFA"/>
    <w:rsid w:val="00523949"/>
    <w:rsid w:val="0053477C"/>
    <w:rsid w:val="00544C59"/>
    <w:rsid w:val="005503C8"/>
    <w:rsid w:val="00550567"/>
    <w:rsid w:val="00563DB4"/>
    <w:rsid w:val="00576DCB"/>
    <w:rsid w:val="005778F8"/>
    <w:rsid w:val="00580BB2"/>
    <w:rsid w:val="00584719"/>
    <w:rsid w:val="00585743"/>
    <w:rsid w:val="0059447D"/>
    <w:rsid w:val="005A08FC"/>
    <w:rsid w:val="005A59F0"/>
    <w:rsid w:val="005A647D"/>
    <w:rsid w:val="005C7415"/>
    <w:rsid w:val="005D11E3"/>
    <w:rsid w:val="005D221B"/>
    <w:rsid w:val="005D2F7E"/>
    <w:rsid w:val="005D31E3"/>
    <w:rsid w:val="005D6280"/>
    <w:rsid w:val="005D6FDA"/>
    <w:rsid w:val="005F154F"/>
    <w:rsid w:val="005F1F3A"/>
    <w:rsid w:val="005F21AB"/>
    <w:rsid w:val="005F32FF"/>
    <w:rsid w:val="00602471"/>
    <w:rsid w:val="006028D2"/>
    <w:rsid w:val="00607D68"/>
    <w:rsid w:val="0061085D"/>
    <w:rsid w:val="0061684A"/>
    <w:rsid w:val="00622DCC"/>
    <w:rsid w:val="00635E6F"/>
    <w:rsid w:val="006402BE"/>
    <w:rsid w:val="00641D57"/>
    <w:rsid w:val="00642D62"/>
    <w:rsid w:val="00654DB0"/>
    <w:rsid w:val="00657ADA"/>
    <w:rsid w:val="00664BF3"/>
    <w:rsid w:val="006715AF"/>
    <w:rsid w:val="00674ED8"/>
    <w:rsid w:val="00682BDA"/>
    <w:rsid w:val="00683144"/>
    <w:rsid w:val="00692B76"/>
    <w:rsid w:val="006A0C05"/>
    <w:rsid w:val="006B78C4"/>
    <w:rsid w:val="006C2796"/>
    <w:rsid w:val="006D6D9B"/>
    <w:rsid w:val="006E7B91"/>
    <w:rsid w:val="006F3091"/>
    <w:rsid w:val="006F4CF7"/>
    <w:rsid w:val="006F4DDA"/>
    <w:rsid w:val="006F55DF"/>
    <w:rsid w:val="00702926"/>
    <w:rsid w:val="0070785B"/>
    <w:rsid w:val="0071004A"/>
    <w:rsid w:val="007123E8"/>
    <w:rsid w:val="007174EA"/>
    <w:rsid w:val="00720318"/>
    <w:rsid w:val="007314E8"/>
    <w:rsid w:val="00735469"/>
    <w:rsid w:val="007407A8"/>
    <w:rsid w:val="007553FF"/>
    <w:rsid w:val="00764356"/>
    <w:rsid w:val="00765C31"/>
    <w:rsid w:val="007739F5"/>
    <w:rsid w:val="00793ED7"/>
    <w:rsid w:val="007A0AEC"/>
    <w:rsid w:val="007A2230"/>
    <w:rsid w:val="007A2D62"/>
    <w:rsid w:val="007A66BD"/>
    <w:rsid w:val="007A7244"/>
    <w:rsid w:val="007B5ACF"/>
    <w:rsid w:val="007B7680"/>
    <w:rsid w:val="007C6236"/>
    <w:rsid w:val="007E2A29"/>
    <w:rsid w:val="007E3163"/>
    <w:rsid w:val="007F7C19"/>
    <w:rsid w:val="00813B8A"/>
    <w:rsid w:val="00813DC8"/>
    <w:rsid w:val="008226CC"/>
    <w:rsid w:val="0082692B"/>
    <w:rsid w:val="00830F0A"/>
    <w:rsid w:val="00832C6E"/>
    <w:rsid w:val="00841949"/>
    <w:rsid w:val="00844704"/>
    <w:rsid w:val="00850D30"/>
    <w:rsid w:val="00852F6B"/>
    <w:rsid w:val="00854462"/>
    <w:rsid w:val="008551CF"/>
    <w:rsid w:val="0086056D"/>
    <w:rsid w:val="008627E2"/>
    <w:rsid w:val="00863289"/>
    <w:rsid w:val="00870BA9"/>
    <w:rsid w:val="00873418"/>
    <w:rsid w:val="0087517A"/>
    <w:rsid w:val="0088089B"/>
    <w:rsid w:val="00881EC5"/>
    <w:rsid w:val="008837BE"/>
    <w:rsid w:val="00884C04"/>
    <w:rsid w:val="00884C3B"/>
    <w:rsid w:val="00891F8D"/>
    <w:rsid w:val="00896CAD"/>
    <w:rsid w:val="008A2E7C"/>
    <w:rsid w:val="008B5DD2"/>
    <w:rsid w:val="008B70A1"/>
    <w:rsid w:val="008B7C4A"/>
    <w:rsid w:val="008C0A13"/>
    <w:rsid w:val="008D5C87"/>
    <w:rsid w:val="008E351F"/>
    <w:rsid w:val="008E77A6"/>
    <w:rsid w:val="008F1C85"/>
    <w:rsid w:val="008F3D87"/>
    <w:rsid w:val="008F5143"/>
    <w:rsid w:val="00902A1D"/>
    <w:rsid w:val="009044EF"/>
    <w:rsid w:val="00907050"/>
    <w:rsid w:val="00910E9F"/>
    <w:rsid w:val="00926ABA"/>
    <w:rsid w:val="009375D7"/>
    <w:rsid w:val="009405A4"/>
    <w:rsid w:val="00950C4E"/>
    <w:rsid w:val="00952397"/>
    <w:rsid w:val="00956526"/>
    <w:rsid w:val="00966146"/>
    <w:rsid w:val="00970F2E"/>
    <w:rsid w:val="00974357"/>
    <w:rsid w:val="009830F4"/>
    <w:rsid w:val="009839CE"/>
    <w:rsid w:val="00992AC2"/>
    <w:rsid w:val="009A054E"/>
    <w:rsid w:val="009A3E5B"/>
    <w:rsid w:val="009A5D29"/>
    <w:rsid w:val="009A5FC2"/>
    <w:rsid w:val="009A6312"/>
    <w:rsid w:val="009A63E5"/>
    <w:rsid w:val="009A6AE5"/>
    <w:rsid w:val="009A6DD2"/>
    <w:rsid w:val="009B08A1"/>
    <w:rsid w:val="009C4485"/>
    <w:rsid w:val="009E0E12"/>
    <w:rsid w:val="009E16B2"/>
    <w:rsid w:val="00A21BA3"/>
    <w:rsid w:val="00A2215C"/>
    <w:rsid w:val="00A22B4C"/>
    <w:rsid w:val="00A2612F"/>
    <w:rsid w:val="00A33D24"/>
    <w:rsid w:val="00A36A65"/>
    <w:rsid w:val="00A4468F"/>
    <w:rsid w:val="00A5307B"/>
    <w:rsid w:val="00A54D63"/>
    <w:rsid w:val="00A60892"/>
    <w:rsid w:val="00A6492E"/>
    <w:rsid w:val="00A70BC8"/>
    <w:rsid w:val="00A718C7"/>
    <w:rsid w:val="00A77DDA"/>
    <w:rsid w:val="00A83A2B"/>
    <w:rsid w:val="00A90CD8"/>
    <w:rsid w:val="00A92A9F"/>
    <w:rsid w:val="00AA30A0"/>
    <w:rsid w:val="00AA7250"/>
    <w:rsid w:val="00AB12A8"/>
    <w:rsid w:val="00AB12F1"/>
    <w:rsid w:val="00AB4D0F"/>
    <w:rsid w:val="00AB7D66"/>
    <w:rsid w:val="00AD0F90"/>
    <w:rsid w:val="00AD4DF7"/>
    <w:rsid w:val="00AD60F2"/>
    <w:rsid w:val="00AE029E"/>
    <w:rsid w:val="00AE1B69"/>
    <w:rsid w:val="00AE3E28"/>
    <w:rsid w:val="00AF4EC1"/>
    <w:rsid w:val="00B013B8"/>
    <w:rsid w:val="00B11FC9"/>
    <w:rsid w:val="00B13CFB"/>
    <w:rsid w:val="00B212C7"/>
    <w:rsid w:val="00B21AD6"/>
    <w:rsid w:val="00B21C44"/>
    <w:rsid w:val="00B2285C"/>
    <w:rsid w:val="00B257DE"/>
    <w:rsid w:val="00B26D59"/>
    <w:rsid w:val="00B325B0"/>
    <w:rsid w:val="00B34ADF"/>
    <w:rsid w:val="00B35702"/>
    <w:rsid w:val="00B42163"/>
    <w:rsid w:val="00B440BF"/>
    <w:rsid w:val="00B569AA"/>
    <w:rsid w:val="00B5735B"/>
    <w:rsid w:val="00B77EFA"/>
    <w:rsid w:val="00B84F85"/>
    <w:rsid w:val="00B9126C"/>
    <w:rsid w:val="00B93F8E"/>
    <w:rsid w:val="00BA023A"/>
    <w:rsid w:val="00BA098A"/>
    <w:rsid w:val="00BA2A92"/>
    <w:rsid w:val="00BA41BE"/>
    <w:rsid w:val="00BB3AFC"/>
    <w:rsid w:val="00BE1E3F"/>
    <w:rsid w:val="00BF5DE6"/>
    <w:rsid w:val="00C0056D"/>
    <w:rsid w:val="00C07860"/>
    <w:rsid w:val="00C147B3"/>
    <w:rsid w:val="00C161A3"/>
    <w:rsid w:val="00C20F94"/>
    <w:rsid w:val="00C33073"/>
    <w:rsid w:val="00C3502C"/>
    <w:rsid w:val="00C35F0D"/>
    <w:rsid w:val="00C45818"/>
    <w:rsid w:val="00C5246A"/>
    <w:rsid w:val="00C52C98"/>
    <w:rsid w:val="00C5689E"/>
    <w:rsid w:val="00C56DC9"/>
    <w:rsid w:val="00C578C5"/>
    <w:rsid w:val="00C6792A"/>
    <w:rsid w:val="00C76A43"/>
    <w:rsid w:val="00C93D8B"/>
    <w:rsid w:val="00CB0093"/>
    <w:rsid w:val="00CB0616"/>
    <w:rsid w:val="00CB563E"/>
    <w:rsid w:val="00CC2D3C"/>
    <w:rsid w:val="00CD0AB5"/>
    <w:rsid w:val="00CD6F5F"/>
    <w:rsid w:val="00CE306F"/>
    <w:rsid w:val="00CE61E4"/>
    <w:rsid w:val="00CE7ED9"/>
    <w:rsid w:val="00D01933"/>
    <w:rsid w:val="00D06941"/>
    <w:rsid w:val="00D14593"/>
    <w:rsid w:val="00D20370"/>
    <w:rsid w:val="00D3592C"/>
    <w:rsid w:val="00D42354"/>
    <w:rsid w:val="00D45086"/>
    <w:rsid w:val="00D46902"/>
    <w:rsid w:val="00D512BD"/>
    <w:rsid w:val="00D52AE4"/>
    <w:rsid w:val="00D54FFD"/>
    <w:rsid w:val="00D57C2B"/>
    <w:rsid w:val="00D610B2"/>
    <w:rsid w:val="00D62E41"/>
    <w:rsid w:val="00D67032"/>
    <w:rsid w:val="00D74BBD"/>
    <w:rsid w:val="00D76D19"/>
    <w:rsid w:val="00D90BC6"/>
    <w:rsid w:val="00D9222E"/>
    <w:rsid w:val="00DB1D10"/>
    <w:rsid w:val="00DB392A"/>
    <w:rsid w:val="00DC030D"/>
    <w:rsid w:val="00DC0F40"/>
    <w:rsid w:val="00DC1FA4"/>
    <w:rsid w:val="00DC3D87"/>
    <w:rsid w:val="00DC449A"/>
    <w:rsid w:val="00DC7704"/>
    <w:rsid w:val="00DE09E3"/>
    <w:rsid w:val="00DE0F69"/>
    <w:rsid w:val="00DF2BB2"/>
    <w:rsid w:val="00E02246"/>
    <w:rsid w:val="00E059C7"/>
    <w:rsid w:val="00E21CF2"/>
    <w:rsid w:val="00E24923"/>
    <w:rsid w:val="00E32DAA"/>
    <w:rsid w:val="00E335E2"/>
    <w:rsid w:val="00E37185"/>
    <w:rsid w:val="00E3759A"/>
    <w:rsid w:val="00E42D1D"/>
    <w:rsid w:val="00E47453"/>
    <w:rsid w:val="00E52319"/>
    <w:rsid w:val="00E54D93"/>
    <w:rsid w:val="00E54E22"/>
    <w:rsid w:val="00E63B9B"/>
    <w:rsid w:val="00E711A7"/>
    <w:rsid w:val="00E74363"/>
    <w:rsid w:val="00E74D80"/>
    <w:rsid w:val="00E76EA9"/>
    <w:rsid w:val="00E77261"/>
    <w:rsid w:val="00E8297F"/>
    <w:rsid w:val="00E82B1F"/>
    <w:rsid w:val="00E84D03"/>
    <w:rsid w:val="00E92AD8"/>
    <w:rsid w:val="00EA2DBE"/>
    <w:rsid w:val="00EA504F"/>
    <w:rsid w:val="00EB08FD"/>
    <w:rsid w:val="00EB289F"/>
    <w:rsid w:val="00EB4E5B"/>
    <w:rsid w:val="00EB72B8"/>
    <w:rsid w:val="00EC61A3"/>
    <w:rsid w:val="00ED5057"/>
    <w:rsid w:val="00EE0743"/>
    <w:rsid w:val="00EE34B9"/>
    <w:rsid w:val="00EF594C"/>
    <w:rsid w:val="00EF5958"/>
    <w:rsid w:val="00EF5A59"/>
    <w:rsid w:val="00F04416"/>
    <w:rsid w:val="00F31B67"/>
    <w:rsid w:val="00F40BEB"/>
    <w:rsid w:val="00F5715C"/>
    <w:rsid w:val="00F676E8"/>
    <w:rsid w:val="00F70DF5"/>
    <w:rsid w:val="00F70F64"/>
    <w:rsid w:val="00F74367"/>
    <w:rsid w:val="00F93253"/>
    <w:rsid w:val="00FA0D0E"/>
    <w:rsid w:val="00FB264C"/>
    <w:rsid w:val="00FB3519"/>
    <w:rsid w:val="00FB35DC"/>
    <w:rsid w:val="00FB44CB"/>
    <w:rsid w:val="00FB469D"/>
    <w:rsid w:val="00FC1679"/>
    <w:rsid w:val="00FC4205"/>
    <w:rsid w:val="00FE413F"/>
    <w:rsid w:val="00FF16BD"/>
    <w:rsid w:val="00FF4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9101E4"/>
  <w15:chartTrackingRefBased/>
  <w15:docId w15:val="{19771C6E-77B2-492F-8FAA-461DDA796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2DCC"/>
  </w:style>
  <w:style w:type="paragraph" w:styleId="Heading1">
    <w:name w:val="heading 1"/>
    <w:basedOn w:val="Normal"/>
    <w:next w:val="Normal"/>
    <w:link w:val="Heading1Char"/>
    <w:uiPriority w:val="9"/>
    <w:qFormat/>
    <w:rsid w:val="008226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26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26C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26C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26C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26C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26C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26CC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26CC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26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26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26CC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26CC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26CC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26C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26C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26C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26CC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26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26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26CC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226C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26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226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26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226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26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26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26C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226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226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26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26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26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26CC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C030D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C030D"/>
    <w:rPr>
      <w:rFonts w:ascii="Consolas" w:hAnsi="Consolas"/>
      <w:sz w:val="20"/>
      <w:szCs w:val="20"/>
    </w:rPr>
  </w:style>
  <w:style w:type="paragraph" w:styleId="Revision">
    <w:name w:val="Revision"/>
    <w:hidden/>
    <w:uiPriority w:val="99"/>
    <w:semiHidden/>
    <w:rsid w:val="00AB4D0F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A36A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6A65"/>
  </w:style>
  <w:style w:type="paragraph" w:styleId="Footer">
    <w:name w:val="footer"/>
    <w:basedOn w:val="Normal"/>
    <w:link w:val="FooterChar"/>
    <w:uiPriority w:val="99"/>
    <w:unhideWhenUsed/>
    <w:rsid w:val="00A36A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6A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AF6D1E-6436-411D-AB30-CF7E12A0A1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541</Words>
  <Characters>2959</Characters>
  <Application>Microsoft Office Word</Application>
  <DocSecurity>0</DocSecurity>
  <Lines>174</Lines>
  <Paragraphs>1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Ziraldo</dc:creator>
  <cp:keywords/>
  <dc:description/>
  <cp:lastModifiedBy>Emily Ziraldo</cp:lastModifiedBy>
  <cp:revision>7</cp:revision>
  <dcterms:created xsi:type="dcterms:W3CDTF">2025-12-27T22:41:00Z</dcterms:created>
  <dcterms:modified xsi:type="dcterms:W3CDTF">2026-01-07T17:50:00Z</dcterms:modified>
</cp:coreProperties>
</file>